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D03" w:rsidRPr="00C736F9" w:rsidRDefault="003704C3" w:rsidP="00FC5D03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331194">
        <w:rPr>
          <w:rFonts w:ascii="Arial" w:hAnsi="Arial" w:cs="Arial"/>
          <w:b/>
        </w:rPr>
        <w:t>1</w:t>
      </w:r>
      <w:bookmarkStart w:id="0" w:name="_GoBack"/>
      <w:bookmarkEnd w:id="0"/>
      <w:r>
        <w:rPr>
          <w:rFonts w:ascii="Arial" w:hAnsi="Arial" w:cs="Arial"/>
          <w:b/>
        </w:rPr>
        <w:t xml:space="preserve">: </w:t>
      </w:r>
      <w:r w:rsidR="00FC5D03" w:rsidRPr="00C736F9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C5D03" w:rsidRPr="00C736F9" w:rsidTr="00AF681B">
        <w:tc>
          <w:tcPr>
            <w:tcW w:w="3116" w:type="dxa"/>
          </w:tcPr>
          <w:p w:rsidR="00FC5D03" w:rsidRPr="00C736F9" w:rsidRDefault="00FC5D03" w:rsidP="00AF681B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C736F9">
              <w:rPr>
                <w:rFonts w:ascii="Arial" w:hAnsi="Arial" w:cs="Arial"/>
                <w:b/>
              </w:rPr>
              <w:t>Cell Line</w:t>
            </w:r>
          </w:p>
        </w:tc>
        <w:tc>
          <w:tcPr>
            <w:tcW w:w="3117" w:type="dxa"/>
          </w:tcPr>
          <w:p w:rsidR="00FC5D03" w:rsidRPr="00C736F9" w:rsidRDefault="00FC5D03" w:rsidP="00AF681B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C736F9">
              <w:rPr>
                <w:rFonts w:ascii="Arial" w:hAnsi="Arial" w:cs="Arial"/>
                <w:b/>
              </w:rPr>
              <w:t>Vendor</w:t>
            </w:r>
          </w:p>
        </w:tc>
        <w:tc>
          <w:tcPr>
            <w:tcW w:w="3117" w:type="dxa"/>
          </w:tcPr>
          <w:p w:rsidR="00FC5D03" w:rsidRPr="00C736F9" w:rsidRDefault="00FC5D03" w:rsidP="00AF681B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C736F9">
              <w:rPr>
                <w:rFonts w:ascii="Arial" w:hAnsi="Arial" w:cs="Arial"/>
                <w:b/>
              </w:rPr>
              <w:t>Catalog Number</w:t>
            </w:r>
          </w:p>
        </w:tc>
      </w:tr>
      <w:tr w:rsidR="00FC5D03" w:rsidRPr="00C736F9" w:rsidTr="00AF681B">
        <w:tc>
          <w:tcPr>
            <w:tcW w:w="3116" w:type="dxa"/>
          </w:tcPr>
          <w:p w:rsidR="00FC5D03" w:rsidRPr="00C736F9" w:rsidRDefault="00FC5D03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SKLMS1</w:t>
            </w:r>
          </w:p>
        </w:tc>
        <w:tc>
          <w:tcPr>
            <w:tcW w:w="3117" w:type="dxa"/>
          </w:tcPr>
          <w:p w:rsidR="00FC5D03" w:rsidRPr="00C736F9" w:rsidRDefault="00FC5D03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ATCC</w:t>
            </w:r>
          </w:p>
        </w:tc>
        <w:tc>
          <w:tcPr>
            <w:tcW w:w="3117" w:type="dxa"/>
          </w:tcPr>
          <w:p w:rsidR="00FC5D03" w:rsidRPr="00C736F9" w:rsidRDefault="00FC5D03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HTB-88</w:t>
            </w:r>
          </w:p>
        </w:tc>
      </w:tr>
      <w:tr w:rsidR="00FC5D03" w:rsidRPr="00C736F9" w:rsidTr="00AF681B">
        <w:tc>
          <w:tcPr>
            <w:tcW w:w="3116" w:type="dxa"/>
          </w:tcPr>
          <w:p w:rsidR="00FC5D03" w:rsidRPr="00C736F9" w:rsidRDefault="00FC5D03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SKUT1</w:t>
            </w:r>
          </w:p>
        </w:tc>
        <w:tc>
          <w:tcPr>
            <w:tcW w:w="3117" w:type="dxa"/>
          </w:tcPr>
          <w:p w:rsidR="00FC5D03" w:rsidRPr="00C736F9" w:rsidRDefault="00FC5D03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ATCC</w:t>
            </w:r>
          </w:p>
        </w:tc>
        <w:tc>
          <w:tcPr>
            <w:tcW w:w="3117" w:type="dxa"/>
          </w:tcPr>
          <w:p w:rsidR="00FC5D03" w:rsidRPr="00C736F9" w:rsidRDefault="00FC5D03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HTB-114</w:t>
            </w:r>
          </w:p>
        </w:tc>
      </w:tr>
      <w:tr w:rsidR="00FC5D03" w:rsidRPr="00C736F9" w:rsidTr="00AF681B">
        <w:tc>
          <w:tcPr>
            <w:tcW w:w="3116" w:type="dxa"/>
          </w:tcPr>
          <w:p w:rsidR="00FC5D03" w:rsidRPr="00C736F9" w:rsidRDefault="00FC5D03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SKMEL2</w:t>
            </w:r>
          </w:p>
        </w:tc>
        <w:tc>
          <w:tcPr>
            <w:tcW w:w="3117" w:type="dxa"/>
          </w:tcPr>
          <w:p w:rsidR="00FC5D03" w:rsidRPr="00C736F9" w:rsidRDefault="00FC5D03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ATCC</w:t>
            </w:r>
          </w:p>
        </w:tc>
        <w:tc>
          <w:tcPr>
            <w:tcW w:w="3117" w:type="dxa"/>
          </w:tcPr>
          <w:p w:rsidR="00FC5D03" w:rsidRPr="00C736F9" w:rsidRDefault="00FC5D03" w:rsidP="00AF681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736F9">
              <w:rPr>
                <w:rFonts w:ascii="Arial" w:hAnsi="Arial" w:cs="Arial"/>
              </w:rPr>
              <w:t>HTB-68</w:t>
            </w:r>
          </w:p>
        </w:tc>
      </w:tr>
    </w:tbl>
    <w:p w:rsidR="00DB3687" w:rsidRPr="00FC5D03" w:rsidRDefault="00DB3687" w:rsidP="00FC5D03"/>
    <w:sectPr w:rsidR="00DB3687" w:rsidRPr="00FC5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D0E"/>
    <w:rsid w:val="00331194"/>
    <w:rsid w:val="003704C3"/>
    <w:rsid w:val="004B68BB"/>
    <w:rsid w:val="00BA58BE"/>
    <w:rsid w:val="00C66D0E"/>
    <w:rsid w:val="00DB3687"/>
    <w:rsid w:val="00FC5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6BCED"/>
  <w15:chartTrackingRefBased/>
  <w15:docId w15:val="{E4BF1360-272E-4A87-8F5F-9823A00D9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, Leonard</dc:creator>
  <cp:keywords/>
  <dc:description/>
  <cp:lastModifiedBy>Rogers, Leonard</cp:lastModifiedBy>
  <cp:revision>4</cp:revision>
  <dcterms:created xsi:type="dcterms:W3CDTF">2020-07-19T23:04:00Z</dcterms:created>
  <dcterms:modified xsi:type="dcterms:W3CDTF">2020-07-20T16:52:00Z</dcterms:modified>
</cp:coreProperties>
</file>